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815D21" w14:textId="77777777" w:rsidR="00450DBF" w:rsidRDefault="00450DBF" w:rsidP="00450DBF">
      <w:bookmarkStart w:id="0" w:name="_GoBack"/>
      <w:bookmarkEnd w:id="0"/>
      <w:r>
        <w:t xml:space="preserve">Additional File 1. Modified Tool to Estimate Patient Costs </w:t>
      </w:r>
    </w:p>
    <w:p w14:paraId="29DE8BFD" w14:textId="77777777" w:rsidR="00450DBF" w:rsidRDefault="00450DBF" w:rsidP="00450DBF">
      <w:r>
        <w:t xml:space="preserve"> </w:t>
      </w:r>
    </w:p>
    <w:p w14:paraId="59AD29F2" w14:textId="77777777" w:rsidR="00450DBF" w:rsidRPr="00A8728E" w:rsidRDefault="00450DBF" w:rsidP="00450DBF">
      <w:pPr>
        <w:rPr>
          <w:sz w:val="18"/>
          <w:szCs w:val="18"/>
        </w:rPr>
      </w:pPr>
      <w:r w:rsidRPr="00A8728E">
        <w:rPr>
          <w:sz w:val="18"/>
          <w:szCs w:val="18"/>
        </w:rPr>
        <w:t xml:space="preserve">C1. Currently, how much money on average are you making weekly?  (This can include salary, traded goods, etc.)  ___ ___ ___ ___ ___ ___ Amount in Dong </w:t>
      </w:r>
    </w:p>
    <w:p w14:paraId="632F1C3A" w14:textId="77777777" w:rsidR="00450DBF" w:rsidRPr="00A8728E" w:rsidRDefault="00450DBF" w:rsidP="00450DBF">
      <w:pPr>
        <w:rPr>
          <w:sz w:val="18"/>
          <w:szCs w:val="18"/>
        </w:rPr>
      </w:pPr>
      <w:r w:rsidRPr="00A8728E">
        <w:rPr>
          <w:sz w:val="18"/>
          <w:szCs w:val="18"/>
        </w:rPr>
        <w:t xml:space="preserve">C2. Over the past 6 months, how many times have you had to come into a clinic for HIV care?   ___ ___ Number of visits </w:t>
      </w:r>
    </w:p>
    <w:p w14:paraId="215ACBD1" w14:textId="77777777" w:rsidR="00450DBF" w:rsidRPr="00A8728E" w:rsidRDefault="00450DBF" w:rsidP="00450DBF">
      <w:pPr>
        <w:rPr>
          <w:sz w:val="18"/>
          <w:szCs w:val="18"/>
        </w:rPr>
      </w:pPr>
      <w:r w:rsidRPr="00A8728E">
        <w:rPr>
          <w:sz w:val="18"/>
          <w:szCs w:val="18"/>
        </w:rPr>
        <w:t xml:space="preserve">C3. Think back to a regular visit where you received HIV care, how long did it take you for the one way trip to the clinic?  (Starting from where a participant usually comes from for a visit)  ___ ___ Minutes   ___ ___ Hours </w:t>
      </w:r>
    </w:p>
    <w:p w14:paraId="3349D63C" w14:textId="77777777" w:rsidR="00450DBF" w:rsidRPr="00A8728E" w:rsidRDefault="00450DBF" w:rsidP="00450DBF">
      <w:pPr>
        <w:rPr>
          <w:sz w:val="18"/>
          <w:szCs w:val="18"/>
        </w:rPr>
      </w:pPr>
      <w:r w:rsidRPr="00A8728E">
        <w:rPr>
          <w:sz w:val="18"/>
          <w:szCs w:val="18"/>
        </w:rPr>
        <w:t xml:space="preserve">C4. How did you get to the clinic? [INTERVIEWER: MARK ALL THAT APPLY]    (0) Walk    (1) Bicycle    (2) Personal vehicle/car    (3) Motorbike    (4) Bus    (5) Taxi    (6) Xeom    (7) Other, Specify: __________________________  </w:t>
      </w:r>
    </w:p>
    <w:p w14:paraId="32AC9650" w14:textId="77777777" w:rsidR="00450DBF" w:rsidRPr="00A8728E" w:rsidRDefault="00450DBF" w:rsidP="00450DBF">
      <w:pPr>
        <w:rPr>
          <w:sz w:val="18"/>
          <w:szCs w:val="18"/>
        </w:rPr>
      </w:pPr>
      <w:r w:rsidRPr="00A8728E">
        <w:rPr>
          <w:sz w:val="18"/>
          <w:szCs w:val="18"/>
        </w:rPr>
        <w:t xml:space="preserve">C5.  How far did you have to travel to get to the clinic?  ___ ___ ___ ___ ___  Distance in kilometers [if less than 1 km, then format as “00.XX] </w:t>
      </w:r>
    </w:p>
    <w:p w14:paraId="220F3EBA" w14:textId="77777777" w:rsidR="00450DBF" w:rsidRPr="00A8728E" w:rsidRDefault="00450DBF" w:rsidP="00450DBF">
      <w:pPr>
        <w:rPr>
          <w:sz w:val="18"/>
          <w:szCs w:val="18"/>
        </w:rPr>
      </w:pPr>
      <w:r w:rsidRPr="00A8728E">
        <w:rPr>
          <w:sz w:val="18"/>
          <w:szCs w:val="18"/>
        </w:rPr>
        <w:t xml:space="preserve">C6.  How much in transport costs did you spend to get to the clinic?  ___ ___ ___ ___ ___ ___ Amount in Dong  </w:t>
      </w:r>
    </w:p>
    <w:p w14:paraId="3DE619DF" w14:textId="77777777" w:rsidR="00450DBF" w:rsidRPr="00A8728E" w:rsidRDefault="00450DBF" w:rsidP="00450DBF">
      <w:pPr>
        <w:rPr>
          <w:sz w:val="18"/>
          <w:szCs w:val="18"/>
        </w:rPr>
      </w:pPr>
      <w:r w:rsidRPr="00A8728E">
        <w:rPr>
          <w:sz w:val="18"/>
          <w:szCs w:val="18"/>
        </w:rPr>
        <w:t xml:space="preserve">C7.  How much in other costs, such as food, lodging, or child care did you spend to get to the clinic? Think of everything that you spent the day that you came to clinic, and add up all money, traded goods, etc., that you ended up spending that you would not have spent if you did not have to come to clinic.  ___ ___ ___ ___ ___ ___ Amount in Dong  </w:t>
      </w:r>
    </w:p>
    <w:p w14:paraId="3F7B519C" w14:textId="77777777" w:rsidR="00450DBF" w:rsidRPr="00A8728E" w:rsidRDefault="00450DBF" w:rsidP="00450DBF">
      <w:pPr>
        <w:rPr>
          <w:sz w:val="18"/>
          <w:szCs w:val="18"/>
        </w:rPr>
      </w:pPr>
      <w:r w:rsidRPr="00A8728E">
        <w:rPr>
          <w:sz w:val="18"/>
          <w:szCs w:val="18"/>
        </w:rPr>
        <w:t xml:space="preserve">C8. From the time you left home to the time you returned home, how much time total did you spend on the clinic visit?  ___ ___ Minutes    ___ ___ Hours </w:t>
      </w:r>
    </w:p>
    <w:p w14:paraId="78F6A017" w14:textId="77777777" w:rsidR="00450DBF" w:rsidRPr="00A8728E" w:rsidRDefault="00450DBF" w:rsidP="00450DBF">
      <w:pPr>
        <w:rPr>
          <w:sz w:val="18"/>
          <w:szCs w:val="18"/>
        </w:rPr>
      </w:pPr>
      <w:r w:rsidRPr="00A8728E">
        <w:rPr>
          <w:sz w:val="18"/>
          <w:szCs w:val="18"/>
        </w:rPr>
        <w:t xml:space="preserve">C9. If you had been working during that time, how much money do you think you would have made?  ___ ___ ___ ___ ___ ___ Amount in Dong  </w:t>
      </w:r>
    </w:p>
    <w:p w14:paraId="28688B11" w14:textId="77777777" w:rsidR="00450DBF" w:rsidRPr="00A8728E" w:rsidRDefault="00450DBF" w:rsidP="00450DBF">
      <w:pPr>
        <w:rPr>
          <w:sz w:val="18"/>
          <w:szCs w:val="18"/>
        </w:rPr>
      </w:pPr>
      <w:r w:rsidRPr="00A8728E">
        <w:rPr>
          <w:sz w:val="18"/>
          <w:szCs w:val="18"/>
        </w:rPr>
        <w:t>C10. Over the past 6 months, how many times have you had to be hospitalized due to your HIV infection?  ___ ___ Number of visits</w:t>
      </w:r>
      <w:r>
        <w:rPr>
          <w:sz w:val="18"/>
          <w:szCs w:val="18"/>
        </w:rPr>
        <w:t xml:space="preserve">. </w:t>
      </w:r>
      <w:r w:rsidRPr="00A8728E">
        <w:rPr>
          <w:sz w:val="18"/>
          <w:szCs w:val="18"/>
        </w:rPr>
        <w:t xml:space="preserve">If 0, skip to D1 </w:t>
      </w:r>
    </w:p>
    <w:p w14:paraId="4DABD6A1" w14:textId="77777777" w:rsidR="00450DBF" w:rsidRPr="00A8728E" w:rsidRDefault="00450DBF" w:rsidP="00450DBF">
      <w:pPr>
        <w:rPr>
          <w:sz w:val="18"/>
          <w:szCs w:val="18"/>
        </w:rPr>
      </w:pPr>
      <w:r w:rsidRPr="00A8728E">
        <w:rPr>
          <w:sz w:val="18"/>
          <w:szCs w:val="18"/>
        </w:rPr>
        <w:t xml:space="preserve">C11. On average, how much time did you spend in the hospital?  ___ ___ Minutes    ___ ___ Hours   ___ ___ Days        </w:t>
      </w:r>
    </w:p>
    <w:p w14:paraId="5455B4F4" w14:textId="77777777" w:rsidR="00450DBF" w:rsidRDefault="00450DBF" w:rsidP="00450DBF">
      <w:r>
        <w:t xml:space="preserve"> </w:t>
      </w:r>
    </w:p>
    <w:p w14:paraId="770BE601" w14:textId="77777777" w:rsidR="00450DBF" w:rsidRDefault="00450DBF" w:rsidP="00450DBF">
      <w:r>
        <w:t xml:space="preserve"> </w:t>
      </w:r>
    </w:p>
    <w:p w14:paraId="1E83ADC0" w14:textId="77777777" w:rsidR="00450DBF" w:rsidRDefault="00450DBF" w:rsidP="00450DBF"/>
    <w:p w14:paraId="3CAD5C1E" w14:textId="77777777" w:rsidR="00450DBF" w:rsidRDefault="00450DBF" w:rsidP="00450DBF">
      <w:pPr>
        <w:spacing w:line="480" w:lineRule="auto"/>
      </w:pPr>
    </w:p>
    <w:p w14:paraId="61B3BBAB" w14:textId="77777777" w:rsidR="00450DBF" w:rsidRDefault="00450DBF" w:rsidP="00450DBF">
      <w:pPr>
        <w:spacing w:line="480" w:lineRule="auto"/>
      </w:pPr>
    </w:p>
    <w:p w14:paraId="0BBD3A4B" w14:textId="77777777" w:rsidR="007A005E" w:rsidRDefault="007A005E"/>
    <w:sectPr w:rsidR="007A005E">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40117DC" w14:textId="77777777" w:rsidR="00CE6C1E" w:rsidRDefault="00CE6C1E" w:rsidP="00DE5745">
      <w:pPr>
        <w:spacing w:after="0" w:line="240" w:lineRule="auto"/>
      </w:pPr>
      <w:r>
        <w:separator/>
      </w:r>
    </w:p>
  </w:endnote>
  <w:endnote w:type="continuationSeparator" w:id="0">
    <w:p w14:paraId="32B3D1A3" w14:textId="77777777" w:rsidR="00CE6C1E" w:rsidRDefault="00CE6C1E" w:rsidP="00DE57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9E59E0D" w14:textId="77777777" w:rsidR="00CE6C1E" w:rsidRDefault="00CE6C1E" w:rsidP="00DE5745">
      <w:pPr>
        <w:spacing w:after="0" w:line="240" w:lineRule="auto"/>
      </w:pPr>
      <w:r>
        <w:separator/>
      </w:r>
    </w:p>
  </w:footnote>
  <w:footnote w:type="continuationSeparator" w:id="0">
    <w:p w14:paraId="479B21FA" w14:textId="77777777" w:rsidR="00CE6C1E" w:rsidRDefault="00CE6C1E" w:rsidP="00DE574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1C009E4" w14:textId="47305111" w:rsidR="00DE5745" w:rsidRDefault="00DE5745">
    <w:pPr>
      <w:pStyle w:val="Header"/>
    </w:pPr>
    <w:r>
      <w:t>Blackburn et 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0DBF"/>
    <w:rsid w:val="000942EC"/>
    <w:rsid w:val="00130074"/>
    <w:rsid w:val="00202B9C"/>
    <w:rsid w:val="00450DBF"/>
    <w:rsid w:val="0061344B"/>
    <w:rsid w:val="006253EB"/>
    <w:rsid w:val="00736F57"/>
    <w:rsid w:val="007A005E"/>
    <w:rsid w:val="00B864C9"/>
    <w:rsid w:val="00CE6C1E"/>
    <w:rsid w:val="00DE57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801221"/>
  <w15:chartTrackingRefBased/>
  <w15:docId w15:val="{B0AE7198-30F5-4662-94E2-678B443BA6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450DB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E5745"/>
    <w:pPr>
      <w:tabs>
        <w:tab w:val="center" w:pos="4680"/>
        <w:tab w:val="right" w:pos="9360"/>
      </w:tabs>
      <w:spacing w:after="0" w:line="240" w:lineRule="auto"/>
    </w:pPr>
  </w:style>
  <w:style w:type="character" w:customStyle="1" w:styleId="HeaderChar">
    <w:name w:val="Header Char"/>
    <w:basedOn w:val="DefaultParagraphFont"/>
    <w:link w:val="Header"/>
    <w:uiPriority w:val="99"/>
    <w:rsid w:val="00DE5745"/>
  </w:style>
  <w:style w:type="paragraph" w:styleId="Footer">
    <w:name w:val="footer"/>
    <w:basedOn w:val="Normal"/>
    <w:link w:val="FooterChar"/>
    <w:uiPriority w:val="99"/>
    <w:unhideWhenUsed/>
    <w:rsid w:val="00DE5745"/>
    <w:pPr>
      <w:tabs>
        <w:tab w:val="center" w:pos="4680"/>
        <w:tab w:val="right" w:pos="9360"/>
      </w:tabs>
      <w:spacing w:after="0" w:line="240" w:lineRule="auto"/>
    </w:pPr>
  </w:style>
  <w:style w:type="character" w:customStyle="1" w:styleId="FooterChar">
    <w:name w:val="Footer Char"/>
    <w:basedOn w:val="DefaultParagraphFont"/>
    <w:link w:val="Footer"/>
    <w:uiPriority w:val="99"/>
    <w:rsid w:val="00DE57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92</Words>
  <Characters>1671</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Blackburn</dc:creator>
  <cp:keywords/>
  <dc:description/>
  <cp:lastModifiedBy>Natalie Blackburn</cp:lastModifiedBy>
  <cp:revision>2</cp:revision>
  <dcterms:created xsi:type="dcterms:W3CDTF">2019-09-27T14:35:00Z</dcterms:created>
  <dcterms:modified xsi:type="dcterms:W3CDTF">2019-09-27T14:35:00Z</dcterms:modified>
</cp:coreProperties>
</file>